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1560"/>
        <w:gridCol w:w="567"/>
        <w:gridCol w:w="283"/>
      </w:tblGrid>
      <w:tr w:rsidR="00F84C2E" w:rsidRPr="009E7AB7" w14:paraId="6EA4F480" w14:textId="77777777" w:rsidTr="005B2789">
        <w:trPr>
          <w:trHeight w:val="273"/>
        </w:trPr>
        <w:tc>
          <w:tcPr>
            <w:tcW w:w="9498" w:type="dxa"/>
            <w:gridSpan w:val="5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</w:tcPr>
          <w:p w14:paraId="2CB87370" w14:textId="77777777" w:rsidR="00F84C2E" w:rsidRPr="009E7AB7" w:rsidRDefault="00F84C2E" w:rsidP="005B2789">
            <w:pPr>
              <w:rPr>
                <w:b/>
                <w:color w:val="1C1D1E"/>
                <w:sz w:val="18"/>
                <w:szCs w:val="18"/>
                <w:lang w:val="en"/>
              </w:rPr>
            </w:pPr>
            <w:r>
              <w:rPr>
                <w:b/>
                <w:color w:val="1C1D1E"/>
                <w:sz w:val="18"/>
                <w:szCs w:val="18"/>
                <w:lang w:val="en"/>
              </w:rPr>
              <w:t>Supplementary T</w:t>
            </w:r>
            <w:r w:rsidRPr="009E7AB7">
              <w:rPr>
                <w:b/>
                <w:color w:val="1C1D1E"/>
                <w:sz w:val="18"/>
                <w:szCs w:val="18"/>
                <w:lang w:val="en"/>
              </w:rPr>
              <w:t xml:space="preserve">able </w:t>
            </w:r>
            <w:r>
              <w:rPr>
                <w:b/>
                <w:color w:val="1C1D1E"/>
                <w:sz w:val="18"/>
                <w:szCs w:val="18"/>
                <w:lang w:val="en"/>
              </w:rPr>
              <w:t>2</w:t>
            </w:r>
            <w:r w:rsidRPr="009E7AB7">
              <w:rPr>
                <w:b/>
                <w:color w:val="1C1D1E"/>
                <w:sz w:val="18"/>
                <w:szCs w:val="18"/>
                <w:lang w:val="en"/>
              </w:rPr>
              <w:t xml:space="preserve">. </w:t>
            </w:r>
            <w:r>
              <w:rPr>
                <w:b/>
                <w:color w:val="000000" w:themeColor="text1"/>
                <w:sz w:val="18"/>
                <w:szCs w:val="18"/>
              </w:rPr>
              <w:t>Comparison of the baseline health characteristics of 3D study participants against other Australian cohorts</w:t>
            </w: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right w:val="nil"/>
            </w:tcBorders>
          </w:tcPr>
          <w:p w14:paraId="3B31555F" w14:textId="77777777" w:rsidR="00F84C2E" w:rsidRPr="009E7AB7" w:rsidRDefault="00F84C2E" w:rsidP="005B2789">
            <w:pPr>
              <w:rPr>
                <w:b/>
                <w:color w:val="1C1D1E"/>
                <w:sz w:val="18"/>
                <w:szCs w:val="18"/>
                <w:lang w:val="en"/>
              </w:rPr>
            </w:pPr>
          </w:p>
        </w:tc>
      </w:tr>
      <w:tr w:rsidR="00F84C2E" w14:paraId="54257DD1" w14:textId="77777777" w:rsidTr="005B2789">
        <w:trPr>
          <w:trHeight w:val="451"/>
        </w:trPr>
        <w:tc>
          <w:tcPr>
            <w:tcW w:w="411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44CE48" w14:textId="77777777" w:rsidR="00F84C2E" w:rsidRPr="009E7AB7" w:rsidRDefault="00F84C2E" w:rsidP="005B278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Health 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</w:tcPr>
          <w:p w14:paraId="6FAA7CB1" w14:textId="77777777" w:rsidR="00F84C2E" w:rsidRPr="009E7AB7" w:rsidRDefault="00F84C2E" w:rsidP="005B278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3D cohort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i/>
                <w:color w:val="000000" w:themeColor="text1"/>
                <w:sz w:val="18"/>
                <w:szCs w:val="18"/>
              </w:rPr>
              <w:t>n=</w:t>
            </w:r>
            <w:r w:rsidRPr="009E7AB7">
              <w:rPr>
                <w:color w:val="000000" w:themeColor="text1"/>
                <w:sz w:val="18"/>
                <w:szCs w:val="18"/>
              </w:rPr>
              <w:t>225</w:t>
            </w:r>
            <w:r>
              <w:rPr>
                <w:color w:val="000000" w:themeColor="text1"/>
                <w:sz w:val="18"/>
                <w:szCs w:val="18"/>
              </w:rPr>
              <w:t xml:space="preserve"> (100</w:t>
            </w:r>
            <w:r>
              <w:rPr>
                <w:sz w:val="18"/>
                <w:szCs w:val="18"/>
              </w:rPr>
              <w:t>.0%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</w:tcPr>
          <w:p w14:paraId="7A7E78A6" w14:textId="77777777" w:rsidR="00F84C2E" w:rsidRPr="004B1C4A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LWD cohort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i/>
                <w:color w:val="000000" w:themeColor="text1"/>
                <w:sz w:val="18"/>
                <w:szCs w:val="18"/>
              </w:rPr>
              <w:t>n=</w:t>
            </w:r>
            <w:r w:rsidRPr="009E7AB7">
              <w:rPr>
                <w:color w:val="000000" w:themeColor="text1"/>
                <w:sz w:val="18"/>
                <w:szCs w:val="18"/>
              </w:rPr>
              <w:t>3, 951</w:t>
            </w:r>
            <w:r>
              <w:rPr>
                <w:color w:val="000000" w:themeColor="text1"/>
                <w:sz w:val="18"/>
                <w:szCs w:val="18"/>
              </w:rPr>
              <w:t xml:space="preserve"> (100</w:t>
            </w:r>
            <w:r>
              <w:rPr>
                <w:sz w:val="18"/>
                <w:szCs w:val="18"/>
              </w:rPr>
              <w:t>.0%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  <w:r w:rsidRPr="00946E44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000000"/>
              <w:right w:val="nil"/>
            </w:tcBorders>
            <w:shd w:val="clear" w:color="auto" w:fill="auto"/>
          </w:tcPr>
          <w:p w14:paraId="60E77D4D" w14:textId="77777777" w:rsidR="00F84C2E" w:rsidRPr="00946E44" w:rsidRDefault="00F84C2E" w:rsidP="005B2789">
            <w:pPr>
              <w:pStyle w:val="NormalWeb"/>
              <w:jc w:val="center"/>
              <w:rPr>
                <w:sz w:val="18"/>
                <w:szCs w:val="18"/>
                <w:vertAlign w:val="superscript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ILES-2 cohort 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i/>
                <w:color w:val="000000" w:themeColor="text1"/>
                <w:sz w:val="18"/>
                <w:szCs w:val="18"/>
              </w:rPr>
              <w:t>n</w:t>
            </w:r>
            <w:r w:rsidRPr="009E7AB7">
              <w:rPr>
                <w:color w:val="000000" w:themeColor="text1"/>
                <w:sz w:val="18"/>
                <w:szCs w:val="18"/>
              </w:rPr>
              <w:t>=</w:t>
            </w:r>
            <w:r w:rsidRPr="009E7AB7">
              <w:rPr>
                <w:sz w:val="18"/>
                <w:szCs w:val="18"/>
              </w:rPr>
              <w:t>1, 264</w:t>
            </w:r>
            <w:r>
              <w:rPr>
                <w:sz w:val="18"/>
                <w:szCs w:val="18"/>
              </w:rPr>
              <w:t xml:space="preserve"> (54.0%)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000000"/>
              <w:right w:val="nil"/>
            </w:tcBorders>
          </w:tcPr>
          <w:p w14:paraId="2BBEDCB3" w14:textId="77777777" w:rsidR="00F84C2E" w:rsidRDefault="00F84C2E" w:rsidP="005B2789">
            <w:pPr>
              <w:pStyle w:val="NormalWeb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EB11FE">
              <w:rPr>
                <w:b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F84C2E" w14:paraId="32C65E3E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D589D02" w14:textId="77777777" w:rsidR="00F84C2E" w:rsidRPr="009E7AB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b/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SD 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time since diagnosis (days)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B8C26A7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114.5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41.1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AB38EBD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13 140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unknown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7577B9BB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4, 015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unknown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0D1D294E" w14:textId="77777777" w:rsidR="00F84C2E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F84C2E" w:rsidRPr="008633B9" w14:paraId="4ED05DD8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7F1A403E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Using diabetic </w:t>
            </w:r>
            <w:r w:rsidRPr="00B32176">
              <w:rPr>
                <w:b/>
                <w:color w:val="000000" w:themeColor="text1"/>
                <w:sz w:val="18"/>
                <w:szCs w:val="18"/>
              </w:rPr>
              <w:t>medication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B32176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                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Y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  No 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D1F94EB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145 (64.7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</w:t>
            </w:r>
            <w:r w:rsidRPr="009E7AB7">
              <w:rPr>
                <w:sz w:val="18"/>
                <w:szCs w:val="18"/>
              </w:rPr>
              <w:t>79 (35.3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FA0C1BB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</w:p>
          <w:p w14:paraId="4534EBEA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t>-</w:t>
            </w:r>
            <w:r w:rsidRPr="009E7AB7">
              <w:rPr>
                <w:sz w:val="18"/>
                <w:szCs w:val="18"/>
              </w:rPr>
              <w:br/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A4B46B4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1088 (86.1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E7AB7">
              <w:rPr>
                <w:sz w:val="18"/>
                <w:szCs w:val="18"/>
              </w:rPr>
              <w:t>176 (13.9)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54E420EF" w14:textId="77777777" w:rsidR="00F84C2E" w:rsidRPr="008633B9" w:rsidRDefault="00F84C2E" w:rsidP="005B2789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008633B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F84C2E" w14:paraId="27C231C5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2AAD0C53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BMI class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</w:p>
          <w:p w14:paraId="4BBE925C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          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7AB7">
              <w:rPr>
                <w:color w:val="000000" w:themeColor="text1"/>
                <w:sz w:val="18"/>
                <w:szCs w:val="18"/>
              </w:rPr>
              <w:t>Healthy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Overweight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E7AB7">
              <w:rPr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901B4D4" w14:textId="77777777" w:rsidR="00F84C2E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E7AB7">
              <w:rPr>
                <w:sz w:val="18"/>
                <w:szCs w:val="18"/>
              </w:rPr>
              <w:t>29 (13.1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E7AB7">
              <w:rPr>
                <w:sz w:val="18"/>
                <w:szCs w:val="18"/>
              </w:rPr>
              <w:t>61 (27.5)</w:t>
            </w:r>
          </w:p>
          <w:p w14:paraId="018307F4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t>132 (59.4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AD4D470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(16.9)</w:t>
            </w:r>
            <w:r w:rsidRPr="009E7AB7">
              <w:rPr>
                <w:sz w:val="18"/>
                <w:szCs w:val="18"/>
              </w:rPr>
              <w:br/>
              <w:t>(33.3)</w:t>
            </w:r>
            <w:r w:rsidRPr="009E7AB7">
              <w:rPr>
                <w:sz w:val="18"/>
                <w:szCs w:val="18"/>
              </w:rPr>
              <w:br/>
              <w:t>(49.7)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71E69A63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-</w:t>
            </w:r>
            <w:r w:rsidRPr="009E7AB7">
              <w:rPr>
                <w:sz w:val="18"/>
                <w:szCs w:val="18"/>
              </w:rPr>
              <w:br/>
              <w:t>(32.0)</w:t>
            </w:r>
            <w:r w:rsidRPr="009E7AB7">
              <w:rPr>
                <w:sz w:val="18"/>
                <w:szCs w:val="18"/>
              </w:rPr>
              <w:br/>
              <w:t>(53.0)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36BDBB2B" w14:textId="77777777" w:rsidR="00F84C2E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008633B9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0.179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 xml:space="preserve">5 </w:t>
            </w:r>
          </w:p>
        </w:tc>
      </w:tr>
      <w:tr w:rsidR="00F84C2E" w14:paraId="7F318BD9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5FFC218A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b/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SD 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BMI (kg/m</w:t>
            </w:r>
            <w:r w:rsidRPr="009E7AB7">
              <w:rPr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)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             Males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Femal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ales and females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69F9634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32.6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6.9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30.9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7.4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31.7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7.2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3523863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31.1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6.9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449EC3B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32.8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6.4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32F86B1A" w14:textId="77777777" w:rsidR="00F84C2E" w:rsidRDefault="00F84C2E" w:rsidP="005B2789">
            <w:pPr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F84C2E" w14:paraId="0A432762" w14:textId="77777777" w:rsidTr="005B2789">
        <w:trPr>
          <w:trHeight w:val="632"/>
        </w:trPr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2ACF0802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W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aist circumference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             Meets rec</w:t>
            </w:r>
            <w:r>
              <w:rPr>
                <w:color w:val="000000" w:themeColor="text1"/>
                <w:sz w:val="18"/>
                <w:szCs w:val="18"/>
              </w:rPr>
              <w:t>ommendations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Exceeds rec</w:t>
            </w:r>
            <w:r>
              <w:rPr>
                <w:color w:val="000000" w:themeColor="text1"/>
                <w:sz w:val="18"/>
                <w:szCs w:val="18"/>
              </w:rPr>
              <w:t>ommendations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372F816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20 (9.9)</w:t>
            </w:r>
            <w:r w:rsidRPr="009E7AB7">
              <w:rPr>
                <w:sz w:val="18"/>
                <w:szCs w:val="18"/>
              </w:rPr>
              <w:br/>
              <w:t>183 (90.1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CA44925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-</w:t>
            </w:r>
            <w:r w:rsidRPr="009E7AB7">
              <w:rPr>
                <w:sz w:val="18"/>
                <w:szCs w:val="18"/>
              </w:rPr>
              <w:br/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596F286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-</w:t>
            </w:r>
            <w:r w:rsidRPr="009E7AB7">
              <w:rPr>
                <w:sz w:val="18"/>
                <w:szCs w:val="18"/>
              </w:rPr>
              <w:br/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1AE2CF9B" w14:textId="77777777" w:rsidR="00F84C2E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-</w:t>
            </w:r>
            <w:r>
              <w:rPr>
                <w:sz w:val="18"/>
                <w:szCs w:val="18"/>
              </w:rPr>
              <w:br/>
            </w:r>
          </w:p>
        </w:tc>
      </w:tr>
      <w:tr w:rsidR="00F84C2E" w14:paraId="3A939978" w14:textId="77777777" w:rsidTr="005B2789">
        <w:trPr>
          <w:trHeight w:val="816"/>
        </w:trPr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4D4A854F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b/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SD waist circumference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b/>
                <w:color w:val="000000" w:themeColor="text1"/>
                <w:sz w:val="18"/>
                <w:szCs w:val="18"/>
              </w:rPr>
              <w:t>cm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)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al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Femal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ales and females 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EE91612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 xml:space="preserve">98.8 </w:t>
            </w:r>
            <w:r w:rsidRPr="009E7AB7">
              <w:rPr>
                <w:sz w:val="18"/>
                <w:szCs w:val="18"/>
                <w:u w:val="single"/>
              </w:rPr>
              <w:t>+</w:t>
            </w:r>
            <w:r w:rsidRPr="009E7AB7">
              <w:rPr>
                <w:sz w:val="18"/>
                <w:szCs w:val="18"/>
              </w:rPr>
              <w:t xml:space="preserve"> 36.9</w:t>
            </w:r>
            <w:r w:rsidRPr="009E7AB7">
              <w:rPr>
                <w:sz w:val="18"/>
                <w:szCs w:val="18"/>
              </w:rPr>
              <w:br/>
              <w:t xml:space="preserve">97.9 </w:t>
            </w:r>
            <w:r w:rsidRPr="009E7AB7">
              <w:rPr>
                <w:sz w:val="18"/>
                <w:szCs w:val="18"/>
                <w:u w:val="single"/>
              </w:rPr>
              <w:t>+</w:t>
            </w:r>
            <w:r w:rsidRPr="009E7AB7">
              <w:rPr>
                <w:sz w:val="18"/>
                <w:szCs w:val="18"/>
              </w:rPr>
              <w:t xml:space="preserve"> 35.2</w:t>
            </w:r>
            <w:r w:rsidRPr="009E7AB7">
              <w:rPr>
                <w:sz w:val="18"/>
                <w:szCs w:val="18"/>
              </w:rPr>
              <w:br/>
              <w:t xml:space="preserve">98.4 </w:t>
            </w:r>
            <w:r w:rsidRPr="009E7AB7">
              <w:rPr>
                <w:sz w:val="18"/>
                <w:szCs w:val="18"/>
                <w:u w:val="single"/>
              </w:rPr>
              <w:t>+</w:t>
            </w:r>
            <w:r w:rsidRPr="009E7AB7">
              <w:rPr>
                <w:sz w:val="18"/>
                <w:szCs w:val="18"/>
              </w:rPr>
              <w:t xml:space="preserve"> 36.1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F00795F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03CFA45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5E59EADA" w14:textId="77777777" w:rsidR="00F84C2E" w:rsidRDefault="00F84C2E" w:rsidP="005B27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  <w:t>-</w:t>
            </w:r>
          </w:p>
        </w:tc>
      </w:tr>
      <w:tr w:rsidR="00F84C2E" w14:paraId="4546333A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4B735620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b/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SD 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>weight (kg)</w:t>
            </w:r>
          </w:p>
          <w:p w14:paraId="22BBF90C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              Males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Femal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ales and females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04DF8A9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96.1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19.2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87.0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color w:val="000000" w:themeColor="text1"/>
                <w:sz w:val="18"/>
                <w:szCs w:val="18"/>
              </w:rPr>
              <w:t xml:space="preserve"> 19.3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92.8 </w:t>
            </w:r>
            <w:r w:rsidRPr="009E7AB7"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 w:rsidRPr="009E7AB7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E7AB7">
              <w:rPr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A4920D1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27CDF53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5B902E1F" w14:textId="77777777" w:rsidR="00F84C2E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F84C2E" w14:paraId="158DAB77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31281B5A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Mean </w:t>
            </w:r>
            <w:r>
              <w:rPr>
                <w:b/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SD height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b/>
                <w:color w:val="000000" w:themeColor="text1"/>
                <w:sz w:val="18"/>
                <w:szCs w:val="18"/>
              </w:rPr>
              <w:t>m)</w:t>
            </w:r>
          </w:p>
          <w:p w14:paraId="6AAE1905" w14:textId="77777777" w:rsidR="00F84C2E" w:rsidRPr="009E7AB7" w:rsidRDefault="00F84C2E" w:rsidP="005B2789">
            <w:pPr>
              <w:rPr>
                <w:b/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              Males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Females 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ales and females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402C00A" w14:textId="77777777" w:rsidR="00F84C2E" w:rsidRPr="00DC7A38" w:rsidRDefault="00F84C2E" w:rsidP="005B2789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 xml:space="preserve">1.7 </w:t>
            </w:r>
            <w:r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color w:val="000000" w:themeColor="text1"/>
                <w:sz w:val="18"/>
                <w:szCs w:val="18"/>
              </w:rPr>
              <w:t xml:space="preserve"> 0.1</w:t>
            </w:r>
            <w:r>
              <w:rPr>
                <w:color w:val="000000" w:themeColor="text1"/>
                <w:sz w:val="18"/>
                <w:szCs w:val="18"/>
              </w:rPr>
              <w:br/>
              <w:t xml:space="preserve">1.6 </w:t>
            </w:r>
            <w:r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color w:val="000000" w:themeColor="text1"/>
                <w:sz w:val="18"/>
                <w:szCs w:val="18"/>
              </w:rPr>
              <w:t xml:space="preserve"> 0.1</w:t>
            </w:r>
            <w:r>
              <w:rPr>
                <w:color w:val="000000" w:themeColor="text1"/>
                <w:sz w:val="18"/>
                <w:szCs w:val="18"/>
              </w:rPr>
              <w:br/>
              <w:t xml:space="preserve">1.7 </w:t>
            </w:r>
            <w:r>
              <w:rPr>
                <w:color w:val="000000" w:themeColor="text1"/>
                <w:sz w:val="18"/>
                <w:szCs w:val="18"/>
                <w:u w:val="single"/>
              </w:rPr>
              <w:t>+</w:t>
            </w:r>
            <w:r>
              <w:rPr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88E16B3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E09AD6A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444E93EC" w14:textId="77777777" w:rsidR="00F84C2E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F84C2E" w:rsidRPr="009E7AB7" w14:paraId="131B5F60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76F7A8D4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sz w:val="18"/>
                <w:szCs w:val="18"/>
              </w:rPr>
              <w:t xml:space="preserve">Smoking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status </w:t>
            </w:r>
            <w:r w:rsidRPr="00EB4662">
              <w:rPr>
                <w:b/>
                <w:sz w:val="18"/>
                <w:szCs w:val="18"/>
              </w:rPr>
              <w:t>n (%)</w:t>
            </w:r>
            <w:r w:rsidRPr="009E7AB7">
              <w:rPr>
                <w:sz w:val="18"/>
                <w:szCs w:val="18"/>
              </w:rPr>
              <w:br/>
              <w:t xml:space="preserve">              Current smoker </w:t>
            </w:r>
            <w:r w:rsidRPr="009E7AB7">
              <w:rPr>
                <w:sz w:val="18"/>
                <w:szCs w:val="18"/>
              </w:rPr>
              <w:br/>
              <w:t xml:space="preserve">             </w:t>
            </w:r>
            <w:r>
              <w:rPr>
                <w:sz w:val="18"/>
                <w:szCs w:val="18"/>
              </w:rPr>
              <w:t xml:space="preserve"> </w:t>
            </w:r>
            <w:r w:rsidRPr="009E7AB7">
              <w:rPr>
                <w:sz w:val="18"/>
                <w:szCs w:val="18"/>
              </w:rPr>
              <w:t xml:space="preserve">Ex-smoker </w:t>
            </w:r>
            <w:r w:rsidRPr="009E7AB7">
              <w:rPr>
                <w:sz w:val="18"/>
                <w:szCs w:val="18"/>
              </w:rPr>
              <w:br/>
              <w:t xml:space="preserve">              Never smoked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614BA7D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t>22 (9.8)</w:t>
            </w:r>
            <w:r>
              <w:rPr>
                <w:color w:val="000000" w:themeColor="text1"/>
                <w:sz w:val="18"/>
                <w:szCs w:val="18"/>
              </w:rPr>
              <w:br/>
              <w:t xml:space="preserve">  65 (28.9)</w:t>
            </w:r>
            <w:r>
              <w:rPr>
                <w:color w:val="000000" w:themeColor="text1"/>
                <w:sz w:val="18"/>
                <w:szCs w:val="18"/>
              </w:rPr>
              <w:br/>
              <w:t>138 (61.3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4430F6C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BB37D0D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7FD114E4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</w: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F84C2E" w:rsidRPr="009E7AB7" w14:paraId="77BB058E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1C2692C2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Diagnosed with pre-diabetes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Yes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No 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ED8EEC0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t>100 (45.5)</w:t>
            </w:r>
            <w:r w:rsidRPr="009E7AB7">
              <w:rPr>
                <w:sz w:val="18"/>
                <w:szCs w:val="18"/>
              </w:rPr>
              <w:br/>
              <w:t>120 (54.5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34C0029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5AEF885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2480AEB4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br/>
              <w:t>-</w:t>
            </w:r>
          </w:p>
        </w:tc>
      </w:tr>
      <w:tr w:rsidR="00F84C2E" w:rsidRPr="009E7AB7" w14:paraId="1BE5EECF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5CD11471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IPAQ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  <w:r w:rsidRPr="009E7AB7">
              <w:rPr>
                <w:b/>
                <w:color w:val="000000" w:themeColor="text1"/>
                <w:sz w:val="18"/>
                <w:szCs w:val="18"/>
              </w:rPr>
              <w:br/>
              <w:t xml:space="preserve">              </w:t>
            </w:r>
            <w:r w:rsidRPr="009E7AB7">
              <w:rPr>
                <w:color w:val="000000" w:themeColor="text1"/>
                <w:sz w:val="18"/>
                <w:szCs w:val="18"/>
              </w:rPr>
              <w:t>Low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oderate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High 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C0A16A1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E7AB7">
              <w:rPr>
                <w:sz w:val="18"/>
                <w:szCs w:val="18"/>
              </w:rPr>
              <w:t>78 (34.7)</w:t>
            </w:r>
            <w:r w:rsidRPr="009E7AB7">
              <w:rPr>
                <w:sz w:val="18"/>
                <w:szCs w:val="18"/>
              </w:rPr>
              <w:br/>
              <w:t>122 (54.2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 </w:t>
            </w:r>
            <w:r w:rsidRPr="009E7AB7">
              <w:rPr>
                <w:sz w:val="18"/>
                <w:szCs w:val="18"/>
              </w:rPr>
              <w:t>25 (11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1307B1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71AC5AE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791E5669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  <w:t>-</w:t>
            </w:r>
          </w:p>
        </w:tc>
      </w:tr>
      <w:tr w:rsidR="00F84C2E" w:rsidRPr="009E7AB7" w14:paraId="60A86000" w14:textId="77777777" w:rsidTr="005B2789">
        <w:tc>
          <w:tcPr>
            <w:tcW w:w="4111" w:type="dxa"/>
            <w:tcBorders>
              <w:left w:val="single" w:sz="4" w:space="0" w:color="FFFFFF" w:themeColor="background1"/>
            </w:tcBorders>
            <w:shd w:val="clear" w:color="auto" w:fill="auto"/>
          </w:tcPr>
          <w:p w14:paraId="5F074DFE" w14:textId="77777777" w:rsidR="00F84C2E" w:rsidRPr="00494B97" w:rsidRDefault="00F84C2E" w:rsidP="005B2789">
            <w:pPr>
              <w:rPr>
                <w:b/>
                <w:sz w:val="18"/>
                <w:szCs w:val="18"/>
              </w:rPr>
            </w:pPr>
            <w:r w:rsidRPr="009E7AB7">
              <w:rPr>
                <w:b/>
                <w:color w:val="000000" w:themeColor="text1"/>
                <w:sz w:val="18"/>
                <w:szCs w:val="18"/>
              </w:rPr>
              <w:t>K10 score</w:t>
            </w:r>
            <w:r w:rsidRPr="00EB4662">
              <w:rPr>
                <w:b/>
                <w:sz w:val="18"/>
                <w:szCs w:val="18"/>
              </w:rPr>
              <w:t xml:space="preserve"> n (%)</w:t>
            </w:r>
          </w:p>
          <w:p w14:paraId="3647FE76" w14:textId="77777777" w:rsidR="00F84C2E" w:rsidRPr="009E7AB7" w:rsidRDefault="00F84C2E" w:rsidP="005B2789">
            <w:pPr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color w:val="000000" w:themeColor="text1"/>
                <w:sz w:val="18"/>
                <w:szCs w:val="18"/>
              </w:rPr>
              <w:t xml:space="preserve">              Low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Moderate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High</w:t>
            </w:r>
            <w:r w:rsidRPr="009E7AB7">
              <w:rPr>
                <w:color w:val="000000" w:themeColor="text1"/>
                <w:sz w:val="18"/>
                <w:szCs w:val="18"/>
              </w:rPr>
              <w:br/>
              <w:t xml:space="preserve">              Very high </w:t>
            </w:r>
          </w:p>
        </w:tc>
        <w:tc>
          <w:tcPr>
            <w:tcW w:w="1559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02F9D202" w14:textId="77777777" w:rsidR="00F84C2E" w:rsidRPr="009E7AB7" w:rsidRDefault="00F84C2E" w:rsidP="005B27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  <w:t>115 (51.6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</w:t>
            </w:r>
            <w:r w:rsidRPr="009E7AB7">
              <w:rPr>
                <w:sz w:val="18"/>
                <w:szCs w:val="18"/>
              </w:rPr>
              <w:t>55 (24.7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</w:t>
            </w:r>
            <w:r w:rsidRPr="009E7AB7">
              <w:rPr>
                <w:sz w:val="18"/>
                <w:szCs w:val="18"/>
              </w:rPr>
              <w:t>30 (13.4)</w:t>
            </w:r>
            <w:r w:rsidRPr="009E7AB7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 </w:t>
            </w:r>
            <w:r w:rsidRPr="009E7AB7">
              <w:rPr>
                <w:sz w:val="18"/>
                <w:szCs w:val="18"/>
              </w:rPr>
              <w:t>23 (10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4FA41BC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1560" w:type="dxa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FB8AD2E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 w:rsidRPr="009E7AB7">
              <w:rPr>
                <w:sz w:val="18"/>
                <w:szCs w:val="18"/>
              </w:rPr>
              <w:br/>
            </w:r>
            <w:r w:rsidRPr="009E7AB7">
              <w:rPr>
                <w:sz w:val="18"/>
                <w:szCs w:val="18"/>
              </w:rPr>
              <w:br/>
              <w:t>-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right w:val="nil"/>
            </w:tcBorders>
          </w:tcPr>
          <w:p w14:paraId="7AD88D0F" w14:textId="77777777" w:rsidR="00F84C2E" w:rsidRPr="009E7AB7" w:rsidRDefault="00F84C2E" w:rsidP="005B278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  <w:t>-</w:t>
            </w:r>
          </w:p>
        </w:tc>
      </w:tr>
      <w:tr w:rsidR="00F84C2E" w14:paraId="3CD8CFEF" w14:textId="77777777" w:rsidTr="005B2789">
        <w:trPr>
          <w:trHeight w:val="869"/>
        </w:trPr>
        <w:tc>
          <w:tcPr>
            <w:tcW w:w="9781" w:type="dxa"/>
            <w:gridSpan w:val="6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677BB0A" w14:textId="77777777" w:rsidR="00F84C2E" w:rsidRPr="00293E8A" w:rsidRDefault="00F84C2E" w:rsidP="005B2789">
            <w:pPr>
              <w:pStyle w:val="NormalWeb"/>
              <w:suppressLineNumbers/>
              <w:spacing w:before="0" w:beforeAutospacing="0" w:after="240" w:afterAutospacing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B517D">
              <w:rPr>
                <w:color w:val="000000" w:themeColor="text1"/>
                <w:sz w:val="16"/>
                <w:szCs w:val="16"/>
              </w:rPr>
              <w:t xml:space="preserve">LWD = Living with Diabetes; MILES-2 = </w:t>
            </w:r>
            <w:r w:rsidRPr="000B517D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Management and Impact for Long-term Empowerment and Success; IPAQ = International Physical Activity Questionnaire; cm = centimeters; kg = kilograms; BMI = Body Mass Index;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m = meters; K10 = Kessler psychological distress scale;</w:t>
            </w:r>
            <w:r w:rsidRPr="000B517D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0B517D">
              <w:rPr>
                <w:color w:val="000000" w:themeColor="text1"/>
                <w:sz w:val="16"/>
                <w:szCs w:val="16"/>
              </w:rPr>
              <w:t xml:space="preserve">- = data not available; </w:t>
            </w:r>
            <w:r w:rsidRPr="000B517D">
              <w:rPr>
                <w:color w:val="000000" w:themeColor="text1"/>
                <w:sz w:val="16"/>
                <w:szCs w:val="16"/>
                <w:vertAlign w:val="superscript"/>
              </w:rPr>
              <w:t xml:space="preserve">1 </w:t>
            </w:r>
            <w:r w:rsidRPr="000B517D">
              <w:rPr>
                <w:color w:val="000000" w:themeColor="text1"/>
                <w:sz w:val="16"/>
                <w:szCs w:val="16"/>
              </w:rPr>
              <w:t xml:space="preserve">= data includes all Australians, both with and without </w:t>
            </w:r>
            <w:r w:rsidRPr="00E02C90">
              <w:rPr>
                <w:color w:val="000000" w:themeColor="text1"/>
                <w:sz w:val="16"/>
                <w:szCs w:val="16"/>
              </w:rPr>
              <w:t xml:space="preserve">diabetes; </w:t>
            </w:r>
            <w:r w:rsidRPr="00E02C90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02C90">
              <w:rPr>
                <w:color w:val="000000" w:themeColor="text1"/>
                <w:sz w:val="16"/>
                <w:szCs w:val="16"/>
              </w:rPr>
              <w:t xml:space="preserve"> = data includes Australian adults aged 18 years and over that had both type 1 (4.8%) and type 2 diabetes (95.2%)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E02C90">
              <w:rPr>
                <w:color w:val="000000" w:themeColor="text1"/>
                <w:sz w:val="16"/>
                <w:szCs w:val="16"/>
              </w:rPr>
              <w:t xml:space="preserve"> = Diabetic medication use not representative with MILES-2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E02C90">
              <w:rPr>
                <w:color w:val="000000" w:themeColor="text1"/>
                <w:sz w:val="16"/>
                <w:szCs w:val="16"/>
              </w:rPr>
              <w:t xml:space="preserve"> =  BMI class not representative with LWD cohort;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E02C90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E02C90">
              <w:rPr>
                <w:color w:val="000000" w:themeColor="text1"/>
                <w:sz w:val="16"/>
                <w:szCs w:val="16"/>
              </w:rPr>
              <w:t xml:space="preserve">= BMI class representative with MILES-2 cohort. </w:t>
            </w:r>
            <w:r w:rsidRPr="00E02C90">
              <w:rPr>
                <w:color w:val="000000" w:themeColor="text1"/>
                <w:sz w:val="16"/>
                <w:szCs w:val="16"/>
              </w:rPr>
              <w:br/>
              <w:t>Statistics: Chi-squared test for categorical variables.</w:t>
            </w:r>
          </w:p>
          <w:p w14:paraId="2A4F3CB6" w14:textId="77777777" w:rsidR="00F84C2E" w:rsidRDefault="00F84C2E" w:rsidP="005B2789">
            <w:pPr>
              <w:suppressLineNumbers/>
              <w:tabs>
                <w:tab w:val="left" w:pos="195"/>
              </w:tabs>
              <w:rPr>
                <w:sz w:val="18"/>
                <w:szCs w:val="18"/>
              </w:rPr>
            </w:pPr>
          </w:p>
        </w:tc>
      </w:tr>
    </w:tbl>
    <w:p w14:paraId="404A47B2" w14:textId="77777777" w:rsidR="00EC79CF" w:rsidRDefault="00F84C2E">
      <w:bookmarkStart w:id="0" w:name="_GoBack"/>
      <w:bookmarkEnd w:id="0"/>
    </w:p>
    <w:sectPr w:rsidR="00EC79CF" w:rsidSect="000352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2E"/>
    <w:rsid w:val="00035254"/>
    <w:rsid w:val="0003779D"/>
    <w:rsid w:val="00045ACF"/>
    <w:rsid w:val="0005447B"/>
    <w:rsid w:val="000A2E18"/>
    <w:rsid w:val="000A6E61"/>
    <w:rsid w:val="000B103F"/>
    <w:rsid w:val="000E3ED7"/>
    <w:rsid w:val="001063F9"/>
    <w:rsid w:val="00136729"/>
    <w:rsid w:val="001B6C7F"/>
    <w:rsid w:val="001C06C3"/>
    <w:rsid w:val="001D0F99"/>
    <w:rsid w:val="0021382F"/>
    <w:rsid w:val="002169C4"/>
    <w:rsid w:val="00251A69"/>
    <w:rsid w:val="00273177"/>
    <w:rsid w:val="0028069F"/>
    <w:rsid w:val="00280FE2"/>
    <w:rsid w:val="002B55FF"/>
    <w:rsid w:val="002D587B"/>
    <w:rsid w:val="002E68D0"/>
    <w:rsid w:val="002F69FC"/>
    <w:rsid w:val="0030096C"/>
    <w:rsid w:val="00305BC3"/>
    <w:rsid w:val="00316E49"/>
    <w:rsid w:val="00325453"/>
    <w:rsid w:val="00331AED"/>
    <w:rsid w:val="0033630D"/>
    <w:rsid w:val="003427CC"/>
    <w:rsid w:val="00350F66"/>
    <w:rsid w:val="003574E6"/>
    <w:rsid w:val="0036181B"/>
    <w:rsid w:val="00395ECD"/>
    <w:rsid w:val="003C3453"/>
    <w:rsid w:val="00406F42"/>
    <w:rsid w:val="00445EAA"/>
    <w:rsid w:val="0046023B"/>
    <w:rsid w:val="004A030C"/>
    <w:rsid w:val="005075E3"/>
    <w:rsid w:val="00522108"/>
    <w:rsid w:val="0053689E"/>
    <w:rsid w:val="00567E88"/>
    <w:rsid w:val="005705A6"/>
    <w:rsid w:val="00572E9B"/>
    <w:rsid w:val="00583229"/>
    <w:rsid w:val="00592E5F"/>
    <w:rsid w:val="00594A39"/>
    <w:rsid w:val="005A703D"/>
    <w:rsid w:val="005B0A9B"/>
    <w:rsid w:val="005B1E45"/>
    <w:rsid w:val="00616D22"/>
    <w:rsid w:val="00625E6D"/>
    <w:rsid w:val="00642FAC"/>
    <w:rsid w:val="00654EB1"/>
    <w:rsid w:val="0067033E"/>
    <w:rsid w:val="006B7B4B"/>
    <w:rsid w:val="006C01BC"/>
    <w:rsid w:val="007046FC"/>
    <w:rsid w:val="007264C6"/>
    <w:rsid w:val="007327CD"/>
    <w:rsid w:val="0074443D"/>
    <w:rsid w:val="00761F9D"/>
    <w:rsid w:val="00771104"/>
    <w:rsid w:val="00790F2B"/>
    <w:rsid w:val="007A72D0"/>
    <w:rsid w:val="007B4781"/>
    <w:rsid w:val="007E254B"/>
    <w:rsid w:val="007E688B"/>
    <w:rsid w:val="007F34DC"/>
    <w:rsid w:val="00805EE4"/>
    <w:rsid w:val="008469AD"/>
    <w:rsid w:val="008655C7"/>
    <w:rsid w:val="008830B8"/>
    <w:rsid w:val="008867A6"/>
    <w:rsid w:val="008A04EC"/>
    <w:rsid w:val="008C646B"/>
    <w:rsid w:val="008D3E9E"/>
    <w:rsid w:val="008D791F"/>
    <w:rsid w:val="008F5B09"/>
    <w:rsid w:val="009000F9"/>
    <w:rsid w:val="009039F4"/>
    <w:rsid w:val="0090575A"/>
    <w:rsid w:val="0096607F"/>
    <w:rsid w:val="00984D8C"/>
    <w:rsid w:val="00985B39"/>
    <w:rsid w:val="009E67C1"/>
    <w:rsid w:val="009F0552"/>
    <w:rsid w:val="00A27A22"/>
    <w:rsid w:val="00A52AF3"/>
    <w:rsid w:val="00A7178F"/>
    <w:rsid w:val="00A919A3"/>
    <w:rsid w:val="00AB0CAA"/>
    <w:rsid w:val="00AF320A"/>
    <w:rsid w:val="00B0187B"/>
    <w:rsid w:val="00B22B03"/>
    <w:rsid w:val="00B92B16"/>
    <w:rsid w:val="00B93001"/>
    <w:rsid w:val="00B9402B"/>
    <w:rsid w:val="00BA37A6"/>
    <w:rsid w:val="00BD607B"/>
    <w:rsid w:val="00BF47C9"/>
    <w:rsid w:val="00C0522F"/>
    <w:rsid w:val="00C20EA8"/>
    <w:rsid w:val="00C224D9"/>
    <w:rsid w:val="00C350AF"/>
    <w:rsid w:val="00C564CC"/>
    <w:rsid w:val="00C80309"/>
    <w:rsid w:val="00C862B8"/>
    <w:rsid w:val="00C97837"/>
    <w:rsid w:val="00CB568E"/>
    <w:rsid w:val="00CE434B"/>
    <w:rsid w:val="00CF5507"/>
    <w:rsid w:val="00D02B6F"/>
    <w:rsid w:val="00D13C7D"/>
    <w:rsid w:val="00D45EBD"/>
    <w:rsid w:val="00D81A70"/>
    <w:rsid w:val="00D85AE1"/>
    <w:rsid w:val="00DB62AC"/>
    <w:rsid w:val="00DC4032"/>
    <w:rsid w:val="00DC4F6C"/>
    <w:rsid w:val="00DC4FAF"/>
    <w:rsid w:val="00DD0D92"/>
    <w:rsid w:val="00DD5095"/>
    <w:rsid w:val="00DE5184"/>
    <w:rsid w:val="00DF0F88"/>
    <w:rsid w:val="00DF116E"/>
    <w:rsid w:val="00E10D21"/>
    <w:rsid w:val="00E12CBA"/>
    <w:rsid w:val="00E17D86"/>
    <w:rsid w:val="00E31C52"/>
    <w:rsid w:val="00E321D5"/>
    <w:rsid w:val="00E34E15"/>
    <w:rsid w:val="00E62B84"/>
    <w:rsid w:val="00E81B47"/>
    <w:rsid w:val="00EB70DE"/>
    <w:rsid w:val="00F0585A"/>
    <w:rsid w:val="00F33E70"/>
    <w:rsid w:val="00F743D3"/>
    <w:rsid w:val="00F758EC"/>
    <w:rsid w:val="00F84C2E"/>
    <w:rsid w:val="00FC35F8"/>
    <w:rsid w:val="00FC7B21"/>
    <w:rsid w:val="00F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926BC"/>
  <w14:defaultImageDpi w14:val="32767"/>
  <w15:chartTrackingRefBased/>
  <w15:docId w15:val="{03E0CD07-C7E7-7D42-8340-0F16F980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C2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75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5A"/>
    <w:rPr>
      <w:rFonts w:ascii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F84C2E"/>
    <w:pPr>
      <w:spacing w:before="100" w:beforeAutospacing="1" w:after="100" w:afterAutospacing="1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F84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urch</dc:creator>
  <cp:keywords/>
  <dc:description/>
  <cp:lastModifiedBy>Emily Burch</cp:lastModifiedBy>
  <cp:revision>1</cp:revision>
  <dcterms:created xsi:type="dcterms:W3CDTF">2020-06-09T22:42:00Z</dcterms:created>
  <dcterms:modified xsi:type="dcterms:W3CDTF">2020-06-09T22:43:00Z</dcterms:modified>
</cp:coreProperties>
</file>